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18581" w14:textId="77777777" w:rsidR="00261FCA" w:rsidRDefault="00261FCA" w:rsidP="00F94957">
      <w:pPr>
        <w:rPr>
          <w:b/>
          <w:lang w:val="en-US"/>
        </w:rPr>
      </w:pPr>
    </w:p>
    <w:p w14:paraId="3CDC1112" w14:textId="77777777" w:rsidR="00261FCA" w:rsidRDefault="00261FCA" w:rsidP="00261FCA">
      <w:pPr>
        <w:rPr>
          <w:b/>
          <w:lang w:val="en-US"/>
        </w:rPr>
      </w:pPr>
      <w:r>
        <w:rPr>
          <w:b/>
          <w:lang w:val="en-US"/>
        </w:rPr>
        <w:t>Supplementary table</w:t>
      </w:r>
      <w:r w:rsidRPr="008F0303">
        <w:rPr>
          <w:b/>
          <w:lang w:val="en-US"/>
        </w:rPr>
        <w:t xml:space="preserve"> </w:t>
      </w:r>
      <w:r>
        <w:rPr>
          <w:b/>
          <w:lang w:val="en-US"/>
        </w:rPr>
        <w:t>1. Inter-assay coefficients of variation of biochemical parameters.</w:t>
      </w:r>
    </w:p>
    <w:p w14:paraId="6187B21C" w14:textId="77777777" w:rsidR="00261FCA" w:rsidRDefault="00261FCA" w:rsidP="00261FCA">
      <w:pPr>
        <w:rPr>
          <w:b/>
          <w:lang w:val="en-US"/>
        </w:rPr>
      </w:pPr>
    </w:p>
    <w:tbl>
      <w:tblPr>
        <w:tblStyle w:val="Tablanormal5"/>
        <w:tblW w:w="2665" w:type="pct"/>
        <w:tblLayout w:type="fixed"/>
        <w:tblLook w:val="04A0" w:firstRow="1" w:lastRow="0" w:firstColumn="1" w:lastColumn="0" w:noHBand="0" w:noVBand="1"/>
      </w:tblPr>
      <w:tblGrid>
        <w:gridCol w:w="3684"/>
        <w:gridCol w:w="849"/>
      </w:tblGrid>
      <w:tr w:rsidR="00261FCA" w:rsidRPr="00903B45" w14:paraId="5DB03ED3" w14:textId="77777777" w:rsidTr="00130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64" w:type="pct"/>
            <w:vAlign w:val="center"/>
          </w:tcPr>
          <w:p w14:paraId="2DC8BC75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luco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8F297A5" w14:textId="77777777" w:rsidR="00261FCA" w:rsidRPr="00DC78D4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C78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,2%</w:t>
            </w:r>
          </w:p>
        </w:tc>
      </w:tr>
      <w:tr w:rsidR="00261FCA" w:rsidRPr="00903B45" w14:paraId="713B23BC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4D671319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Urea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65475E2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%</w:t>
            </w:r>
          </w:p>
        </w:tc>
      </w:tr>
      <w:tr w:rsidR="00261FCA" w:rsidRPr="00903B45" w14:paraId="661AD6CB" w14:textId="77777777" w:rsidTr="0013054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04D6CBD3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reatin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F56201D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%</w:t>
            </w:r>
          </w:p>
        </w:tc>
      </w:tr>
      <w:tr w:rsidR="00261FCA" w:rsidRPr="00903B45" w14:paraId="70C4D370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2EAF16EB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alc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E0F01CD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%</w:t>
            </w:r>
          </w:p>
        </w:tc>
      </w:tr>
      <w:tr w:rsidR="00261FCA" w:rsidRPr="00903B45" w14:paraId="190D9C7A" w14:textId="77777777" w:rsidTr="0013054B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49F051D8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agnes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380A383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%</w:t>
            </w:r>
          </w:p>
        </w:tc>
      </w:tr>
      <w:tr w:rsidR="00261FCA" w:rsidRPr="00903B45" w14:paraId="7929DC56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3A38BD87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hosphoru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DCBA947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%</w:t>
            </w:r>
          </w:p>
        </w:tc>
      </w:tr>
      <w:tr w:rsidR="00261FCA" w:rsidRPr="00903B45" w14:paraId="3B8EA779" w14:textId="77777777" w:rsidTr="0013054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55F6BD63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Tota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rote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g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5CC5966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%</w:t>
            </w:r>
          </w:p>
        </w:tc>
      </w:tr>
      <w:tr w:rsidR="00261FCA" w:rsidRPr="00903B45" w14:paraId="66373F9C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6ABBABE4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Sod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CBE28FD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%</w:t>
            </w:r>
          </w:p>
        </w:tc>
      </w:tr>
      <w:tr w:rsidR="00261FCA" w:rsidRPr="00903B45" w14:paraId="6164F593" w14:textId="77777777" w:rsidTr="0013054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70902B5F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otass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5DCC456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%</w:t>
            </w:r>
          </w:p>
        </w:tc>
      </w:tr>
      <w:tr w:rsidR="00261FCA" w:rsidRPr="00903B45" w14:paraId="0FB02541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792DFC8A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Tota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iliru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43E28CD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%</w:t>
            </w:r>
          </w:p>
        </w:tc>
      </w:tr>
      <w:tr w:rsidR="00261FCA" w:rsidRPr="00903B45" w14:paraId="78E866A7" w14:textId="77777777" w:rsidTr="0013054B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7391EDED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lkal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hosphat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40618998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,3%</w:t>
            </w:r>
          </w:p>
        </w:tc>
      </w:tr>
      <w:tr w:rsidR="00261FCA" w:rsidRPr="00903B45" w14:paraId="2F383342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06B71E17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amma-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lutamy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anspeptid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A0A10ED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%</w:t>
            </w:r>
          </w:p>
        </w:tc>
      </w:tr>
      <w:tr w:rsidR="00261FCA" w:rsidRPr="00903B45" w14:paraId="2D23DFAF" w14:textId="77777777" w:rsidTr="0013054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1A1338AE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lan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minotransfer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E722C8C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%</w:t>
            </w:r>
          </w:p>
        </w:tc>
      </w:tr>
      <w:tr w:rsidR="00261FCA" w:rsidRPr="00903B45" w14:paraId="1C5A398B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54491AE8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Lactat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ehydrogen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39A2A6C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%</w:t>
            </w:r>
          </w:p>
        </w:tc>
      </w:tr>
      <w:tr w:rsidR="00261FCA" w:rsidRPr="00903B45" w14:paraId="2F7F3B86" w14:textId="77777777" w:rsidTr="0013054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4C5E47D6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reat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kin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7F6BB60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%</w:t>
            </w:r>
          </w:p>
        </w:tc>
      </w:tr>
      <w:tr w:rsidR="00261FCA" w:rsidRPr="00903B45" w14:paraId="718B28F5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3F1B61DD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opon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ng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/L) 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886417D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,9%</w:t>
            </w:r>
          </w:p>
        </w:tc>
      </w:tr>
      <w:tr w:rsidR="00261FCA" w:rsidRPr="00903B45" w14:paraId="1EF61D74" w14:textId="77777777" w:rsidTr="0013054B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02AF22F6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-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reactiv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rote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3DCF6D6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,3%</w:t>
            </w:r>
          </w:p>
        </w:tc>
      </w:tr>
      <w:tr w:rsidR="00261FCA" w:rsidRPr="00903B45" w14:paraId="24248884" w14:textId="77777777" w:rsidTr="00130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62D4ADFA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iglyceride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4232A90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%</w:t>
            </w:r>
          </w:p>
        </w:tc>
      </w:tr>
      <w:tr w:rsidR="00261FCA" w:rsidRPr="00903B45" w14:paraId="67F66919" w14:textId="77777777" w:rsidTr="0013054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pct"/>
            <w:vAlign w:val="center"/>
          </w:tcPr>
          <w:p w14:paraId="2895FE41" w14:textId="77777777" w:rsidR="00261FCA" w:rsidRPr="00F94957" w:rsidRDefault="00261FCA" w:rsidP="0013054B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holester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D47D656" w14:textId="77777777" w:rsidR="00261FCA" w:rsidRPr="000C664D" w:rsidRDefault="00261FCA" w:rsidP="0013054B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%</w:t>
            </w:r>
          </w:p>
        </w:tc>
      </w:tr>
    </w:tbl>
    <w:p w14:paraId="732AC556" w14:textId="77777777" w:rsidR="00261FCA" w:rsidRDefault="00261FCA" w:rsidP="00261FCA">
      <w:pPr>
        <w:ind w:right="-1"/>
        <w:jc w:val="both"/>
        <w:rPr>
          <w:lang w:val="en-US"/>
        </w:rPr>
      </w:pPr>
    </w:p>
    <w:p w14:paraId="4AE16B9A" w14:textId="77777777" w:rsidR="00261FCA" w:rsidRPr="008F0303" w:rsidRDefault="00261FCA" w:rsidP="00261FCA">
      <w:pPr>
        <w:ind w:right="-1"/>
        <w:jc w:val="both"/>
        <w:rPr>
          <w:lang w:val="en-US"/>
        </w:rPr>
      </w:pPr>
    </w:p>
    <w:p w14:paraId="169F284E" w14:textId="77777777" w:rsidR="00261FCA" w:rsidRDefault="00261FCA" w:rsidP="00F94957">
      <w:pPr>
        <w:rPr>
          <w:b/>
          <w:lang w:val="en-US"/>
        </w:rPr>
      </w:pPr>
    </w:p>
    <w:p w14:paraId="2E26F180" w14:textId="77777777" w:rsidR="00261FCA" w:rsidRDefault="00261FCA" w:rsidP="00F94957">
      <w:pPr>
        <w:rPr>
          <w:b/>
          <w:lang w:val="en-US"/>
        </w:rPr>
      </w:pPr>
    </w:p>
    <w:p w14:paraId="02DA375E" w14:textId="77777777" w:rsidR="00261FCA" w:rsidRDefault="00261FCA" w:rsidP="00F94957">
      <w:pPr>
        <w:rPr>
          <w:b/>
          <w:lang w:val="en-US"/>
        </w:rPr>
      </w:pPr>
    </w:p>
    <w:p w14:paraId="4E1C0602" w14:textId="77777777" w:rsidR="00261FCA" w:rsidRDefault="00261FCA" w:rsidP="00F94957">
      <w:pPr>
        <w:rPr>
          <w:b/>
          <w:lang w:val="en-US"/>
        </w:rPr>
      </w:pPr>
    </w:p>
    <w:p w14:paraId="5F832547" w14:textId="77777777" w:rsidR="00261FCA" w:rsidRDefault="00261FCA" w:rsidP="00F94957">
      <w:pPr>
        <w:rPr>
          <w:b/>
          <w:lang w:val="en-US"/>
        </w:rPr>
      </w:pPr>
    </w:p>
    <w:p w14:paraId="5A8D2E22" w14:textId="77777777" w:rsidR="00261FCA" w:rsidRDefault="00261FCA" w:rsidP="00F94957">
      <w:pPr>
        <w:rPr>
          <w:b/>
          <w:lang w:val="en-US"/>
        </w:rPr>
      </w:pPr>
    </w:p>
    <w:p w14:paraId="4428655F" w14:textId="77777777" w:rsidR="00261FCA" w:rsidRDefault="00261FCA" w:rsidP="00F94957">
      <w:pPr>
        <w:rPr>
          <w:b/>
          <w:lang w:val="en-US"/>
        </w:rPr>
      </w:pPr>
    </w:p>
    <w:p w14:paraId="2C8E8193" w14:textId="77777777" w:rsidR="00261FCA" w:rsidRDefault="00261FC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0E55564" w14:textId="27A4AFAA" w:rsidR="00F94957" w:rsidRDefault="00F94957" w:rsidP="00F94957">
      <w:pPr>
        <w:rPr>
          <w:b/>
          <w:lang w:val="en-US"/>
        </w:rPr>
      </w:pPr>
      <w:r>
        <w:rPr>
          <w:b/>
          <w:lang w:val="en-US"/>
        </w:rPr>
        <w:lastRenderedPageBreak/>
        <w:t>Supplementary table</w:t>
      </w:r>
      <w:r w:rsidR="00040F24" w:rsidRPr="008F0303">
        <w:rPr>
          <w:b/>
          <w:lang w:val="en-US"/>
        </w:rPr>
        <w:t xml:space="preserve"> </w:t>
      </w:r>
      <w:r w:rsidR="00261FCA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Pr="008F0303">
        <w:rPr>
          <w:b/>
          <w:lang w:val="en-US"/>
        </w:rPr>
        <w:t xml:space="preserve">Linear relationship of </w:t>
      </w:r>
      <w:r>
        <w:rPr>
          <w:b/>
          <w:lang w:val="en-US"/>
        </w:rPr>
        <w:t>the pre</w:t>
      </w:r>
      <w:r w:rsidRPr="008F0303">
        <w:rPr>
          <w:b/>
          <w:lang w:val="en-US"/>
        </w:rPr>
        <w:t>-</w:t>
      </w:r>
      <w:r w:rsidR="00261FCA">
        <w:rPr>
          <w:b/>
          <w:lang w:val="en-US"/>
        </w:rPr>
        <w:t>m</w:t>
      </w:r>
      <w:r w:rsidRPr="008F0303">
        <w:rPr>
          <w:b/>
          <w:lang w:val="en-US"/>
        </w:rPr>
        <w:t>arat</w:t>
      </w:r>
      <w:r w:rsidR="00B9524E">
        <w:rPr>
          <w:b/>
          <w:lang w:val="en-US"/>
        </w:rPr>
        <w:t>h</w:t>
      </w:r>
      <w:r w:rsidRPr="008F0303">
        <w:rPr>
          <w:b/>
          <w:lang w:val="en-US"/>
        </w:rPr>
        <w:t>on GDF15 levels and FGF21 levels with the p</w:t>
      </w:r>
      <w:r>
        <w:rPr>
          <w:b/>
          <w:lang w:val="en-US"/>
        </w:rPr>
        <w:t>re</w:t>
      </w:r>
      <w:r w:rsidRPr="008F0303">
        <w:rPr>
          <w:b/>
          <w:lang w:val="en-US"/>
        </w:rPr>
        <w:t xml:space="preserve">-Marathon </w:t>
      </w:r>
      <w:r>
        <w:rPr>
          <w:b/>
          <w:lang w:val="en-US"/>
        </w:rPr>
        <w:t xml:space="preserve">levels of </w:t>
      </w:r>
      <w:r w:rsidRPr="008F0303">
        <w:rPr>
          <w:b/>
          <w:lang w:val="en-US"/>
        </w:rPr>
        <w:t>circulating parameters</w:t>
      </w:r>
      <w:r>
        <w:rPr>
          <w:b/>
          <w:lang w:val="en-US"/>
        </w:rPr>
        <w:t>.</w:t>
      </w:r>
    </w:p>
    <w:p w14:paraId="19099DFE" w14:textId="77777777" w:rsidR="00F94957" w:rsidRDefault="00F94957" w:rsidP="00F94957">
      <w:pPr>
        <w:rPr>
          <w:b/>
          <w:lang w:val="en-US"/>
        </w:rPr>
      </w:pPr>
    </w:p>
    <w:tbl>
      <w:tblPr>
        <w:tblStyle w:val="Tablanormal5"/>
        <w:tblW w:w="4251" w:type="pct"/>
        <w:tblLayout w:type="fixed"/>
        <w:tblLook w:val="04A0" w:firstRow="1" w:lastRow="0" w:firstColumn="1" w:lastColumn="0" w:noHBand="0" w:noVBand="1"/>
      </w:tblPr>
      <w:tblGrid>
        <w:gridCol w:w="3684"/>
        <w:gridCol w:w="849"/>
        <w:gridCol w:w="849"/>
        <w:gridCol w:w="6"/>
        <w:gridCol w:w="843"/>
        <w:gridCol w:w="999"/>
      </w:tblGrid>
      <w:tr w:rsidR="00F94957" w:rsidRPr="000C664D" w14:paraId="49BA79D2" w14:textId="77777777" w:rsidTr="0000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8" w:type="pct"/>
            <w:vAlign w:val="center"/>
          </w:tcPr>
          <w:p w14:paraId="20FEE9C0" w14:textId="77777777" w:rsidR="00F94957" w:rsidRPr="00903B45" w:rsidRDefault="00F94957" w:rsidP="00000A3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pct"/>
            <w:gridSpan w:val="2"/>
            <w:vAlign w:val="center"/>
          </w:tcPr>
          <w:p w14:paraId="6E5A215F" w14:textId="77777777" w:rsidR="00F94957" w:rsidRPr="00F94957" w:rsidRDefault="00F94957" w:rsidP="00000A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 GDF15</w:t>
            </w:r>
          </w:p>
        </w:tc>
        <w:tc>
          <w:tcPr>
            <w:tcW w:w="1278" w:type="pct"/>
            <w:gridSpan w:val="3"/>
            <w:vAlign w:val="center"/>
          </w:tcPr>
          <w:p w14:paraId="12BF2350" w14:textId="77777777" w:rsidR="00F94957" w:rsidRPr="00F94957" w:rsidRDefault="00F94957" w:rsidP="00000A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   FGF21</w:t>
            </w:r>
          </w:p>
        </w:tc>
      </w:tr>
      <w:tr w:rsidR="00F94957" w:rsidRPr="00903B45" w14:paraId="65A06A68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11E04B41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64B3A78C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91" w:type="pct"/>
            <w:gridSpan w:val="2"/>
            <w:shd w:val="clear" w:color="auto" w:fill="FFFFFF" w:themeFill="background1"/>
            <w:vAlign w:val="center"/>
          </w:tcPr>
          <w:p w14:paraId="5B2F82C5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48B8A26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6E3AECE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F94957" w:rsidRPr="00903B45" w14:paraId="0E64C5B1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61F130A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DF15</w:t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012A38C2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1" w:type="pct"/>
            <w:gridSpan w:val="2"/>
            <w:shd w:val="clear" w:color="auto" w:fill="FFFFFF" w:themeFill="background1"/>
            <w:vAlign w:val="center"/>
          </w:tcPr>
          <w:p w14:paraId="4BD020F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A8CE625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302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5A65CC8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F94957" w:rsidRPr="00903B45" w14:paraId="2C44F4DA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B00DEEF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FGF21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B75432C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97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5C9EF2B5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58D1F02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08F7FA2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94957" w:rsidRPr="00903B45" w14:paraId="5874AF25" w14:textId="77777777" w:rsidTr="00000A3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C720FA2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Whit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lood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el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ount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ECE9BC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073B311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4D6BBF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518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3CF685B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028*</w:t>
            </w:r>
          </w:p>
        </w:tc>
      </w:tr>
      <w:tr w:rsidR="00F94957" w:rsidRPr="00903B45" w14:paraId="6389205E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0F700D57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Red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lood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el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ount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6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u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8BC6F7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719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500DE0A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3F715DFC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7B2F602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</w:tr>
      <w:tr w:rsidR="00F94957" w:rsidRPr="00903B45" w14:paraId="143D52E5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1EABB2C2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ea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orpuscular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oglo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oncentratio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BF5729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ind w:left="-524" w:firstLine="5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376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523950C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7BDD119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6AFA027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F94957" w:rsidRPr="00903B45" w14:paraId="71F30030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0FA1CF92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oglo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(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DA4C63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119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455606D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10509F6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7FFEEDB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</w:tr>
      <w:tr w:rsidR="00F94957" w:rsidRPr="00903B45" w14:paraId="6DFFE00D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125B28F4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atocrit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%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E3EC15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588B7F3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7A9B662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36AB8AF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</w:tr>
      <w:tr w:rsidR="00F94957" w:rsidRPr="00903B45" w14:paraId="34551AFF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0C435241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ea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orpuscular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volum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f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DB7411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111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4A48A8A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607C042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307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10B96B4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</w:tr>
      <w:tr w:rsidR="00F94957" w:rsidRPr="00903B45" w14:paraId="30952CC3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3FF975D0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ea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orpuscular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oglo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g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02989D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05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349A2924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192925B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59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5A98BCF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</w:tr>
      <w:tr w:rsidR="00F94957" w:rsidRPr="00903B45" w14:paraId="31A12E5E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5E30C0E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latelet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3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µ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2525F69" w14:textId="77777777" w:rsidR="00F94957" w:rsidRPr="0039390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390D"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3D230F51" w14:textId="77777777" w:rsidR="00F94957" w:rsidRPr="0039390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390D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50F7DE8" w14:textId="77777777" w:rsidR="00F94957" w:rsidRPr="0039390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390D">
              <w:rPr>
                <w:rFonts w:ascii="Arial" w:hAnsi="Arial" w:cs="Arial"/>
                <w:b/>
                <w:sz w:val="20"/>
                <w:szCs w:val="20"/>
              </w:rPr>
              <w:t>0.521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3E5DDAD7" w14:textId="77777777" w:rsidR="00F94957" w:rsidRPr="0039390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390D">
              <w:rPr>
                <w:rFonts w:ascii="Arial" w:hAnsi="Arial" w:cs="Arial"/>
                <w:b/>
                <w:sz w:val="20"/>
                <w:szCs w:val="20"/>
              </w:rPr>
              <w:t>0.027*</w:t>
            </w:r>
          </w:p>
        </w:tc>
      </w:tr>
      <w:tr w:rsidR="00F94957" w:rsidRPr="00903B45" w14:paraId="392BFE44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0F7C91D6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Neutrophil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8F36F5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6E0464E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39A0DB0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6AFE4F1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F94957" w:rsidRPr="00903B45" w14:paraId="3165484F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7C64E71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Lymphocyte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DBC39C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90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7901D412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5631A0A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48EC6ED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F94957" w:rsidRPr="00903B45" w14:paraId="0C8033A3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1593D17F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onocyte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2D8C3F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160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30E2918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7EF4D33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534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115888A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023*</w:t>
            </w:r>
          </w:p>
        </w:tc>
      </w:tr>
      <w:tr w:rsidR="00F94957" w:rsidRPr="00903B45" w14:paraId="239CF569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D499F13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Eosinophil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C6871D7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4DE4526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4B3AC2E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28536D8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</w:tr>
      <w:tr w:rsidR="00F94957" w:rsidRPr="00903B45" w14:paraId="005AA70C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77F872C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asophil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2718E8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6974DDC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436DF3B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452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6C2C7392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F94957" w:rsidRPr="00903B45" w14:paraId="3DEC3DBE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30C72657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luco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316AD2C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76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77FE69D7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762F5CC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146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1207524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</w:tr>
      <w:tr w:rsidR="00F94957" w:rsidRPr="00903B45" w14:paraId="0A9092AE" w14:textId="77777777" w:rsidTr="00000A3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B097499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Urea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4CACB8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12EDD70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495DEB3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-0.520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3316BE55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027*</w:t>
            </w:r>
          </w:p>
        </w:tc>
      </w:tr>
      <w:tr w:rsidR="00F94957" w:rsidRPr="00903B45" w14:paraId="52034184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757E1D8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reatin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18003F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27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17261007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2A418D7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310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2FDD25E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F94957" w:rsidRPr="00903B45" w14:paraId="43310A71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1F54CCD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alc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A904B3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2CA312D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715A37C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642D916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</w:tr>
      <w:tr w:rsidR="00F94957" w:rsidRPr="00903B45" w14:paraId="68A86E04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B6A76F4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agnes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E6249A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2BB1664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4FADE2B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5CDEC13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</w:tr>
      <w:tr w:rsidR="00F94957" w:rsidRPr="00903B45" w14:paraId="36FD5663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0919162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hosphoru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B830EB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3DD8E344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44937E8C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55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696A8857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</w:tr>
      <w:tr w:rsidR="00F94957" w:rsidRPr="00903B45" w14:paraId="707870B5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FE7D335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Tota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rote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g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B9E576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348C826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772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D7498C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612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4D166DA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007**</w:t>
            </w:r>
          </w:p>
        </w:tc>
      </w:tr>
      <w:tr w:rsidR="00F94957" w:rsidRPr="00903B45" w14:paraId="7A7EE416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788CAEF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Sod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5DE2457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2624FE9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7446B5CC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168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57B94AF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</w:tr>
      <w:tr w:rsidR="00F94957" w:rsidRPr="00903B45" w14:paraId="399BC2F2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1011CD2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otass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2BB95C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016EE0D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15B5871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700CE435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</w:tr>
      <w:tr w:rsidR="00F94957" w:rsidRPr="00903B45" w14:paraId="373D5CF3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7929F8C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Tota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iliru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EFF8B5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34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6C91350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19AC8F7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0C0858A5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F94957" w:rsidRPr="00903B45" w14:paraId="13A70E52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823BA28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lkal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hosphat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DA96F3E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081D67C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6B23175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152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3C43E4A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</w:tr>
      <w:tr w:rsidR="00F94957" w:rsidRPr="00903B45" w14:paraId="579E725B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0ADD0FBF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amma-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lutamy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anspeptid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DB1CF74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0970706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3995026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2489DAD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</w:tr>
      <w:tr w:rsidR="00F94957" w:rsidRPr="00903B45" w14:paraId="1C8F0A79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495E2A0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lan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minotransfer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523FE9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438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40EB11C4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029*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1515726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80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72D2D054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</w:tr>
      <w:tr w:rsidR="00F94957" w:rsidRPr="00903B45" w14:paraId="5218DBCC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3691836C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Lactat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ehydrogen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76B9A4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460B7488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4082693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301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660B145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</w:tr>
      <w:tr w:rsidR="00F94957" w:rsidRPr="00903B45" w14:paraId="66903628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1EB4FACD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reat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kin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0064E3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2CF328E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77459F2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181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15AB4559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F94957" w:rsidRPr="00903B45" w14:paraId="23CECEEA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57A79AB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opon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ng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/L) 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69A667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44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6C5AD3A7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73768C6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25F42F7F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</w:tr>
      <w:tr w:rsidR="00F94957" w:rsidRPr="00903B45" w14:paraId="12C8C633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FE4AE30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-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reactiv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rote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2FB56B6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39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4F3A2D7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5EF855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617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50DB93F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b/>
                <w:sz w:val="20"/>
                <w:szCs w:val="20"/>
              </w:rPr>
              <w:t>0.006**</w:t>
            </w:r>
          </w:p>
        </w:tc>
      </w:tr>
      <w:tr w:rsidR="00F94957" w:rsidRPr="00903B45" w14:paraId="732CE5B6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3B6846FA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iglyceride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A77C45B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241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4FB4A13D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5F9A744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436ACC5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F94957" w:rsidRPr="00903B45" w14:paraId="2595E43B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1C75705B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holester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06402A3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</w:tcPr>
          <w:p w14:paraId="77C60E2A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14:paraId="041A5121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14:paraId="00A719D0" w14:textId="77777777" w:rsidR="00F94957" w:rsidRPr="000C664D" w:rsidRDefault="00F94957" w:rsidP="00000A3D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664D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</w:tbl>
    <w:p w14:paraId="02617099" w14:textId="77777777" w:rsidR="004652B4" w:rsidRPr="00F94957" w:rsidRDefault="004652B4" w:rsidP="00040F24">
      <w:pPr>
        <w:rPr>
          <w:b/>
          <w:lang w:val="en-US"/>
        </w:rPr>
      </w:pPr>
    </w:p>
    <w:p w14:paraId="6F294F4B" w14:textId="77777777" w:rsidR="00F94957" w:rsidRPr="008F0303" w:rsidRDefault="00F94957" w:rsidP="00F94957">
      <w:pPr>
        <w:ind w:right="-1"/>
        <w:jc w:val="both"/>
        <w:rPr>
          <w:lang w:val="en-US"/>
        </w:rPr>
      </w:pPr>
      <w:r w:rsidRPr="008F0303">
        <w:rPr>
          <w:rFonts w:cs="AdvMINION-R"/>
          <w:lang w:val="en-US"/>
        </w:rPr>
        <w:t xml:space="preserve">Statistical significance is from Pearson correlation test. </w:t>
      </w:r>
      <w:r w:rsidRPr="008F0303">
        <w:rPr>
          <w:lang w:val="en-US"/>
        </w:rPr>
        <w:t xml:space="preserve">Bold lettering is </w:t>
      </w:r>
      <w:r>
        <w:rPr>
          <w:lang w:val="en-US"/>
        </w:rPr>
        <w:t>s</w:t>
      </w:r>
      <w:r w:rsidRPr="008F0303">
        <w:rPr>
          <w:lang w:val="en-US"/>
        </w:rPr>
        <w:t>hown when P &lt; 0,05.</w:t>
      </w:r>
    </w:p>
    <w:p w14:paraId="1ED3F12A" w14:textId="6AD49BF0" w:rsidR="008F0303" w:rsidRDefault="00F94957" w:rsidP="008F0303">
      <w:pPr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="008F0303" w:rsidRPr="008F0303">
        <w:rPr>
          <w:b/>
          <w:lang w:val="en-US"/>
        </w:rPr>
        <w:t xml:space="preserve">able </w:t>
      </w:r>
      <w:r w:rsidR="00261FCA">
        <w:rPr>
          <w:b/>
          <w:lang w:val="en-US"/>
        </w:rPr>
        <w:t>3</w:t>
      </w:r>
      <w:r w:rsidR="008F0303" w:rsidRPr="008F0303">
        <w:rPr>
          <w:b/>
          <w:lang w:val="en-US"/>
        </w:rPr>
        <w:t xml:space="preserve">. Linear relationship of </w:t>
      </w:r>
      <w:r w:rsidR="008F0303">
        <w:rPr>
          <w:b/>
          <w:lang w:val="en-US"/>
        </w:rPr>
        <w:t xml:space="preserve">the </w:t>
      </w:r>
      <w:r>
        <w:rPr>
          <w:b/>
          <w:lang w:val="en-US"/>
        </w:rPr>
        <w:t xml:space="preserve">48h </w:t>
      </w:r>
      <w:r w:rsidR="008F0303">
        <w:rPr>
          <w:b/>
          <w:lang w:val="en-US"/>
        </w:rPr>
        <w:t>p</w:t>
      </w:r>
      <w:r w:rsidR="008F0303" w:rsidRPr="008F0303">
        <w:rPr>
          <w:b/>
          <w:lang w:val="en-US"/>
        </w:rPr>
        <w:t>ost-</w:t>
      </w:r>
      <w:r w:rsidR="00261FCA">
        <w:rPr>
          <w:b/>
          <w:lang w:val="en-US"/>
        </w:rPr>
        <w:t>m</w:t>
      </w:r>
      <w:r w:rsidR="008F0303" w:rsidRPr="008F0303">
        <w:rPr>
          <w:b/>
          <w:lang w:val="en-US"/>
        </w:rPr>
        <w:t>arat</w:t>
      </w:r>
      <w:r w:rsidR="00B9524E">
        <w:rPr>
          <w:b/>
          <w:lang w:val="en-US"/>
        </w:rPr>
        <w:t>h</w:t>
      </w:r>
      <w:r w:rsidR="008F0303" w:rsidRPr="008F0303">
        <w:rPr>
          <w:b/>
          <w:lang w:val="en-US"/>
        </w:rPr>
        <w:t xml:space="preserve">on GDF15 levels and FGF21 levels with the </w:t>
      </w:r>
      <w:r>
        <w:rPr>
          <w:b/>
          <w:lang w:val="en-US"/>
        </w:rPr>
        <w:t xml:space="preserve">48h </w:t>
      </w:r>
      <w:r w:rsidR="008F0303" w:rsidRPr="008F0303">
        <w:rPr>
          <w:b/>
          <w:lang w:val="en-US"/>
        </w:rPr>
        <w:t xml:space="preserve">post-Marathon </w:t>
      </w:r>
      <w:r w:rsidR="008F0303">
        <w:rPr>
          <w:b/>
          <w:lang w:val="en-US"/>
        </w:rPr>
        <w:t xml:space="preserve">levels of </w:t>
      </w:r>
      <w:r w:rsidR="008F0303" w:rsidRPr="008F0303">
        <w:rPr>
          <w:b/>
          <w:lang w:val="en-US"/>
        </w:rPr>
        <w:t>circulating parameters</w:t>
      </w:r>
      <w:r w:rsidR="008F0303">
        <w:rPr>
          <w:b/>
          <w:lang w:val="en-US"/>
        </w:rPr>
        <w:t>.</w:t>
      </w:r>
    </w:p>
    <w:p w14:paraId="43D7A343" w14:textId="77777777" w:rsidR="00F94957" w:rsidRDefault="00F94957" w:rsidP="008F0303">
      <w:pPr>
        <w:rPr>
          <w:b/>
          <w:lang w:val="en-US"/>
        </w:rPr>
      </w:pPr>
    </w:p>
    <w:tbl>
      <w:tblPr>
        <w:tblStyle w:val="Tablanormal5"/>
        <w:tblW w:w="4417" w:type="pct"/>
        <w:tblLayout w:type="fixed"/>
        <w:tblLook w:val="04A0" w:firstRow="1" w:lastRow="0" w:firstColumn="1" w:lastColumn="0" w:noHBand="0" w:noVBand="1"/>
      </w:tblPr>
      <w:tblGrid>
        <w:gridCol w:w="3828"/>
        <w:gridCol w:w="853"/>
        <w:gridCol w:w="849"/>
        <w:gridCol w:w="993"/>
        <w:gridCol w:w="989"/>
      </w:tblGrid>
      <w:tr w:rsidR="00F94957" w:rsidRPr="00F94957" w14:paraId="534E3132" w14:textId="77777777" w:rsidTr="0000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8" w:type="pct"/>
            <w:vAlign w:val="center"/>
          </w:tcPr>
          <w:p w14:paraId="429F145C" w14:textId="77777777" w:rsidR="00F94957" w:rsidRPr="00903B45" w:rsidRDefault="00F94957" w:rsidP="00000A3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pct"/>
            <w:gridSpan w:val="2"/>
            <w:vAlign w:val="center"/>
          </w:tcPr>
          <w:p w14:paraId="6BDCF126" w14:textId="77777777" w:rsidR="00F94957" w:rsidRPr="00F94957" w:rsidRDefault="00F94957" w:rsidP="00000A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 GDF15</w:t>
            </w:r>
          </w:p>
        </w:tc>
        <w:tc>
          <w:tcPr>
            <w:tcW w:w="1319" w:type="pct"/>
            <w:gridSpan w:val="2"/>
            <w:vAlign w:val="center"/>
          </w:tcPr>
          <w:p w14:paraId="161C35F2" w14:textId="77777777" w:rsidR="00F94957" w:rsidRPr="00F94957" w:rsidRDefault="00F94957" w:rsidP="00000A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  FGF21</w:t>
            </w:r>
          </w:p>
        </w:tc>
      </w:tr>
      <w:tr w:rsidR="00F94957" w:rsidRPr="00903B45" w14:paraId="33C016DA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9C23269" w14:textId="77777777" w:rsidR="00F94957" w:rsidRPr="00903B45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14:paraId="2A14F1E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65" w:type="pct"/>
            <w:shd w:val="clear" w:color="auto" w:fill="FFFFFF" w:themeFill="background1"/>
            <w:vAlign w:val="center"/>
          </w:tcPr>
          <w:p w14:paraId="0090622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3E12B0C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6E14EC74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F94957" w:rsidRPr="00903B45" w14:paraId="70D952B4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B3974A5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DF15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14:paraId="163CDAC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5" w:type="pct"/>
            <w:shd w:val="clear" w:color="auto" w:fill="FFFFFF" w:themeFill="background1"/>
            <w:vAlign w:val="center"/>
          </w:tcPr>
          <w:p w14:paraId="37A1A915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4FE06B9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012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6F8C34F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963</w:t>
            </w:r>
          </w:p>
        </w:tc>
      </w:tr>
      <w:tr w:rsidR="00F94957" w:rsidRPr="00903B45" w14:paraId="05C1520F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C46B535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FGF21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FA288CC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966CC15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37B0108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876EF25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94957" w:rsidRPr="00903B45" w14:paraId="031C7F52" w14:textId="77777777" w:rsidTr="00000A3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475C76A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Whit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lood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el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ount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5700FA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715C4A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925F09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3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6F8CAED8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598</w:t>
            </w:r>
          </w:p>
        </w:tc>
      </w:tr>
      <w:tr w:rsidR="00F94957" w:rsidRPr="00903B45" w14:paraId="0248654B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74D2129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Red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lood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el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ount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6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u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4FE20D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43E240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5EF9178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127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150880F8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15</w:t>
            </w:r>
          </w:p>
        </w:tc>
      </w:tr>
      <w:tr w:rsidR="00F94957" w:rsidRPr="00903B45" w14:paraId="1FA249AA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E628E64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ea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orpuscular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oglo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oncentratio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5FD694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11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5BB7B5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7477903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112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29E3B4F8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59</w:t>
            </w:r>
          </w:p>
        </w:tc>
      </w:tr>
      <w:tr w:rsidR="00F94957" w:rsidRPr="00903B45" w14:paraId="6D90000E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FF0C1BF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oglo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(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2457EB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6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F1A695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334870B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12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D1A1B2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28</w:t>
            </w:r>
          </w:p>
        </w:tc>
      </w:tr>
      <w:tr w:rsidR="00F94957" w:rsidRPr="00903B45" w14:paraId="6B488887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85EFA1E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atocrit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%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7EAE336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BF7D754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E0C9FBC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09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558D0A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712</w:t>
            </w:r>
          </w:p>
        </w:tc>
      </w:tr>
      <w:tr w:rsidR="00F94957" w:rsidRPr="00903B45" w14:paraId="2905E105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8AA8D5D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ea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orpuscular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volum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f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1FE1F6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23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D07542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0D339284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18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0E88969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41</w:t>
            </w:r>
          </w:p>
        </w:tc>
      </w:tr>
      <w:tr w:rsidR="00F94957" w:rsidRPr="00903B45" w14:paraId="2655C0F9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1963F33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ea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corpuscular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hemoglo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g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C03852E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22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E19270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75FA1D6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047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1747535C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854</w:t>
            </w:r>
          </w:p>
        </w:tc>
      </w:tr>
      <w:tr w:rsidR="00F94957" w:rsidRPr="00903B45" w14:paraId="794C25C8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2D8CE0C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latelet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3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µ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265880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C20ADC4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661" w:type="pct"/>
            <w:shd w:val="clear" w:color="auto" w:fill="FFFFFF" w:themeFill="background1"/>
            <w:vAlign w:val="bottom"/>
          </w:tcPr>
          <w:p w14:paraId="6CB712A4" w14:textId="77777777" w:rsidR="00F94957" w:rsidRPr="001E7F0C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7F0C">
              <w:rPr>
                <w:rFonts w:ascii="Arial" w:hAnsi="Arial" w:cs="Arial"/>
                <w:sz w:val="20"/>
                <w:szCs w:val="18"/>
              </w:rPr>
              <w:t>0,1314</w:t>
            </w:r>
          </w:p>
        </w:tc>
        <w:tc>
          <w:tcPr>
            <w:tcW w:w="658" w:type="pct"/>
            <w:shd w:val="clear" w:color="auto" w:fill="FFFFFF" w:themeFill="background1"/>
            <w:vAlign w:val="bottom"/>
          </w:tcPr>
          <w:p w14:paraId="465300A2" w14:textId="77777777" w:rsidR="00F94957" w:rsidRPr="001E7F0C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7F0C">
              <w:rPr>
                <w:rFonts w:ascii="Arial" w:hAnsi="Arial" w:cs="Arial"/>
                <w:sz w:val="20"/>
                <w:szCs w:val="18"/>
              </w:rPr>
              <w:t>0,6033</w:t>
            </w:r>
          </w:p>
        </w:tc>
      </w:tr>
      <w:tr w:rsidR="00F94957" w:rsidRPr="00903B45" w14:paraId="28D8130D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9526F2D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Neutrophil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A80058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C6234A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E8B1EF1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55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6A2F04C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539</w:t>
            </w:r>
          </w:p>
        </w:tc>
      </w:tr>
      <w:tr w:rsidR="00F94957" w:rsidRPr="00903B45" w14:paraId="71644050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045FA6C1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Lymphocyte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48CE31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4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BF11DA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3C0AAAB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009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0044FB2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971</w:t>
            </w:r>
          </w:p>
        </w:tc>
      </w:tr>
      <w:tr w:rsidR="00F94957" w:rsidRPr="00903B45" w14:paraId="6B2BECC1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2E0436E6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onocyte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72BAE4C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38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6E699B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57A457B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055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56C553C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830</w:t>
            </w:r>
          </w:p>
        </w:tc>
      </w:tr>
      <w:tr w:rsidR="00F94957" w:rsidRPr="00903B45" w14:paraId="7508FB63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0F26A4CC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Eosinophil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88CE32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FF4109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412E13A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026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1FB4C57C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918</w:t>
            </w:r>
          </w:p>
        </w:tc>
      </w:tr>
      <w:tr w:rsidR="00F94957" w:rsidRPr="00903B45" w14:paraId="76422AD3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4A100E5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asophil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x10</w:t>
            </w:r>
            <w:r w:rsidRPr="00F94957">
              <w:rPr>
                <w:rFonts w:ascii="Arial" w:hAnsi="Arial" w:cs="Arial"/>
                <w:i w:val="0"/>
                <w:sz w:val="20"/>
                <w:szCs w:val="20"/>
                <w:vertAlign w:val="superscript"/>
              </w:rPr>
              <w:t>9</w:t>
            </w: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FAC3BD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D7F86AE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505EC58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3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5ECCEA3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00</w:t>
            </w:r>
          </w:p>
        </w:tc>
      </w:tr>
      <w:tr w:rsidR="00F94957" w:rsidRPr="00903B45" w14:paraId="5963682F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371E19A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luco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2E8C204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667CA9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6D443C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424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839B861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080</w:t>
            </w:r>
          </w:p>
        </w:tc>
      </w:tr>
      <w:tr w:rsidR="00F94957" w:rsidRPr="00903B45" w14:paraId="5F1FECE7" w14:textId="77777777" w:rsidTr="00000A3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5A0B228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Urea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0DF95A1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C7C06F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D235A5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364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004E83B8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38</w:t>
            </w:r>
          </w:p>
        </w:tc>
      </w:tr>
      <w:tr w:rsidR="00F94957" w:rsidRPr="00903B45" w14:paraId="26D9EC3B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66D0498F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reatin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FA2F3E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168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973AF8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3622646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b/>
                <w:sz w:val="20"/>
                <w:szCs w:val="20"/>
              </w:rPr>
              <w:t>-0,490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6072956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b/>
                <w:sz w:val="20"/>
                <w:szCs w:val="20"/>
              </w:rPr>
              <w:t>0,039*</w:t>
            </w:r>
          </w:p>
        </w:tc>
      </w:tr>
      <w:tr w:rsidR="00F94957" w:rsidRPr="00903B45" w14:paraId="0B7084E6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1148512D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alc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E5EF89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7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C73E9D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45DE91EE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094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0691337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710</w:t>
            </w:r>
          </w:p>
        </w:tc>
      </w:tr>
      <w:tr w:rsidR="00F94957" w:rsidRPr="00903B45" w14:paraId="31A2E2B2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6A71A28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agnes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3A36FF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6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00BEF5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54E9997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264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20B0972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290</w:t>
            </w:r>
          </w:p>
        </w:tc>
      </w:tr>
      <w:tr w:rsidR="00F94957" w:rsidRPr="00903B45" w14:paraId="6E294E6F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0DF9D5B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hosphoru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DA48BF8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375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C9A6FC1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BBDFD9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18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2B6E98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41</w:t>
            </w:r>
          </w:p>
        </w:tc>
      </w:tr>
      <w:tr w:rsidR="00F94957" w:rsidRPr="00903B45" w14:paraId="5C228C19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1B2DE4D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Tota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rote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g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607120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30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84C740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080B512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377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353562F8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23</w:t>
            </w:r>
          </w:p>
        </w:tc>
      </w:tr>
      <w:tr w:rsidR="00F94957" w:rsidRPr="00903B45" w14:paraId="5F69DFB2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34658A47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Sod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6768E8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7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D47790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39FA2E0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081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4DC37B9C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749</w:t>
            </w:r>
          </w:p>
        </w:tc>
      </w:tr>
      <w:tr w:rsidR="00F94957" w:rsidRPr="00903B45" w14:paraId="4AEE9249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BB78933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otassium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mm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B176C0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7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C9918B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7857320C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148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4427EE5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558</w:t>
            </w:r>
          </w:p>
        </w:tc>
      </w:tr>
      <w:tr w:rsidR="00F94957" w:rsidRPr="00903B45" w14:paraId="58A649D5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3D6ED3D6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Total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bilirub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FC17FF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13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D584FE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5FFD0FF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169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0A5ACE3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502</w:t>
            </w:r>
          </w:p>
        </w:tc>
      </w:tr>
      <w:tr w:rsidR="00F94957" w:rsidRPr="00903B45" w14:paraId="64785985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E6B4425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lkal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hosphat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7422427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15DA9C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146EE3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06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92D934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803</w:t>
            </w:r>
          </w:p>
        </w:tc>
      </w:tr>
      <w:tr w:rsidR="00F94957" w:rsidRPr="00903B45" w14:paraId="092E3A3A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780F22D9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amma-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glutamy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anspeptid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77B8CF5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12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7F8692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5FE59C9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b/>
                <w:sz w:val="20"/>
                <w:szCs w:val="20"/>
              </w:rPr>
              <w:t>0,50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06B5D80E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b/>
                <w:sz w:val="20"/>
                <w:szCs w:val="20"/>
              </w:rPr>
              <w:t>0,034*</w:t>
            </w:r>
          </w:p>
        </w:tc>
      </w:tr>
      <w:tr w:rsidR="00F94957" w:rsidRPr="00903B45" w14:paraId="2EAD24FF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D7C6BD5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lan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aminotransfer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9419D0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217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531D66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03FC1F58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34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A4B1D3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64</w:t>
            </w:r>
          </w:p>
        </w:tc>
      </w:tr>
      <w:tr w:rsidR="00F94957" w:rsidRPr="00903B45" w14:paraId="45D5B01F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37105E8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Lactat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ehydrogen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1FC62C1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35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A657F4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12D06F4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268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6148EDBF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282</w:t>
            </w:r>
          </w:p>
        </w:tc>
      </w:tr>
      <w:tr w:rsidR="00F94957" w:rsidRPr="00903B45" w14:paraId="7840374C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31D27924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reatin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kinas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U/L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727E38C9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31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F5567A2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3A75B25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332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50481451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79</w:t>
            </w:r>
          </w:p>
        </w:tc>
      </w:tr>
      <w:tr w:rsidR="00F94957" w:rsidRPr="00903B45" w14:paraId="4C4DAAB6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2965093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opon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ng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/L)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B9DFBE1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6D4D6D5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4E42790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203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6729DE9A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420</w:t>
            </w:r>
          </w:p>
        </w:tc>
      </w:tr>
      <w:tr w:rsidR="00F94957" w:rsidRPr="00903B45" w14:paraId="39B47624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A9AF01E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-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reactive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protein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4FA8D3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05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B09049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797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440143B5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39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7F8F5B74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583</w:t>
            </w:r>
          </w:p>
        </w:tc>
      </w:tr>
      <w:tr w:rsidR="00F94957" w:rsidRPr="00903B45" w14:paraId="7AD7E6A1" w14:textId="77777777" w:rsidTr="00000A3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5B250670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Triglycerides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674DBD7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02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C22A93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889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18C1675D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337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4EA714DB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72</w:t>
            </w:r>
          </w:p>
        </w:tc>
      </w:tr>
      <w:tr w:rsidR="00F94957" w:rsidRPr="00903B45" w14:paraId="0B8F4E82" w14:textId="77777777" w:rsidTr="000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pct"/>
            <w:vAlign w:val="center"/>
          </w:tcPr>
          <w:p w14:paraId="47B79CDC" w14:textId="77777777" w:rsidR="00F94957" w:rsidRPr="00F94957" w:rsidRDefault="00F94957" w:rsidP="00000A3D">
            <w:pPr>
              <w:shd w:val="clear" w:color="auto" w:fill="FFFFFF" w:themeFill="background1"/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Cholestero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 xml:space="preserve"> (mg/</w:t>
            </w:r>
            <w:proofErr w:type="spellStart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dL</w:t>
            </w:r>
            <w:proofErr w:type="spellEnd"/>
            <w:r w:rsidRPr="00F94957">
              <w:rPr>
                <w:rFonts w:ascii="Arial" w:hAnsi="Arial" w:cs="Arial"/>
                <w:i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A096CD3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-0,09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6A0D0BE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59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14:paraId="6274C6B0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126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14:paraId="34F73A96" w14:textId="77777777" w:rsidR="00F94957" w:rsidRPr="00903B45" w:rsidRDefault="00F94957" w:rsidP="00F94957">
            <w:pPr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3B45">
              <w:rPr>
                <w:rFonts w:ascii="Arial" w:hAnsi="Arial" w:cs="Arial"/>
                <w:sz w:val="20"/>
                <w:szCs w:val="20"/>
              </w:rPr>
              <w:t>0,618</w:t>
            </w:r>
          </w:p>
        </w:tc>
      </w:tr>
    </w:tbl>
    <w:p w14:paraId="13C385AE" w14:textId="77777777" w:rsidR="008F0303" w:rsidRDefault="008F0303" w:rsidP="008F0303">
      <w:pPr>
        <w:ind w:right="1844"/>
        <w:jc w:val="both"/>
        <w:rPr>
          <w:rFonts w:cs="AdvMINION-R"/>
          <w:lang w:val="en-US"/>
        </w:rPr>
      </w:pPr>
    </w:p>
    <w:p w14:paraId="4EEC1D61" w14:textId="77777777" w:rsidR="008F0303" w:rsidRPr="008F0303" w:rsidRDefault="008F0303" w:rsidP="00E57519">
      <w:pPr>
        <w:ind w:right="-1"/>
        <w:jc w:val="both"/>
        <w:rPr>
          <w:lang w:val="en-US"/>
        </w:rPr>
      </w:pPr>
      <w:r w:rsidRPr="008F0303">
        <w:rPr>
          <w:rFonts w:cs="AdvMINION-R"/>
          <w:lang w:val="en-US"/>
        </w:rPr>
        <w:t xml:space="preserve">Statistical significance is from Pearson correlation test. </w:t>
      </w:r>
      <w:r w:rsidRPr="008F0303">
        <w:rPr>
          <w:lang w:val="en-US"/>
        </w:rPr>
        <w:t xml:space="preserve">Bold lettering is </w:t>
      </w:r>
      <w:r w:rsidR="00E57519">
        <w:rPr>
          <w:lang w:val="en-US"/>
        </w:rPr>
        <w:t>s</w:t>
      </w:r>
      <w:r w:rsidRPr="008F0303">
        <w:rPr>
          <w:lang w:val="en-US"/>
        </w:rPr>
        <w:t>hown when P &lt; 0,05.</w:t>
      </w:r>
    </w:p>
    <w:sectPr w:rsidR="008F0303" w:rsidRPr="008F0303" w:rsidSect="008F0303">
      <w:pgSz w:w="11906" w:h="16838"/>
      <w:pgMar w:top="851" w:right="1701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303"/>
    <w:rsid w:val="00040F24"/>
    <w:rsid w:val="000F2D99"/>
    <w:rsid w:val="001E3DA4"/>
    <w:rsid w:val="002507A0"/>
    <w:rsid w:val="00261FCA"/>
    <w:rsid w:val="004652B4"/>
    <w:rsid w:val="00764C84"/>
    <w:rsid w:val="00774EC3"/>
    <w:rsid w:val="007D4BD2"/>
    <w:rsid w:val="008F0303"/>
    <w:rsid w:val="00A1037E"/>
    <w:rsid w:val="00B9524E"/>
    <w:rsid w:val="00BE45A4"/>
    <w:rsid w:val="00DB30E8"/>
    <w:rsid w:val="00E57519"/>
    <w:rsid w:val="00E6150B"/>
    <w:rsid w:val="00F9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785C0"/>
  <w15:chartTrackingRefBased/>
  <w15:docId w15:val="{5A0D3492-9DE9-447F-A016-3CEBB23EA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8F0303"/>
    <w:pPr>
      <w:spacing w:after="0" w:line="240" w:lineRule="auto"/>
    </w:pPr>
    <w:rPr>
      <w:lang w:val="ca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4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7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Villarroya</dc:creator>
  <cp:keywords/>
  <dc:description/>
  <cp:lastModifiedBy>User</cp:lastModifiedBy>
  <cp:revision>2</cp:revision>
  <dcterms:created xsi:type="dcterms:W3CDTF">2020-06-27T16:14:00Z</dcterms:created>
  <dcterms:modified xsi:type="dcterms:W3CDTF">2020-06-27T16:14:00Z</dcterms:modified>
</cp:coreProperties>
</file>